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55"/>
        <w:gridCol w:w="8205"/>
        <w:tblGridChange w:id="0">
          <w:tblGrid>
            <w:gridCol w:w="1155"/>
            <w:gridCol w:w="820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leeding Descrip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 bleed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eeding easily controlled by suctioning, washing, or packing without any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gnificant modification or slowing of surgical procedur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eeding slowing surgical procedure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st of the maneuvers dedicated to bleeding contro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eeding that prevents every surgical procedure except those dedicated to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eeding control</w:t>
            </w:r>
          </w:p>
        </w:tc>
      </w:tr>
    </w:tbl>
    <w:p w:rsidR="00000000" w:rsidDel="00000000" w:rsidP="00000000" w:rsidRDefault="00000000" w:rsidRPr="00000000" w14:paraId="0000001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6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dena bleeding scoring system used in Zhang et al. [21]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